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BE1BA" w14:textId="77777777" w:rsidR="00F54F32" w:rsidRPr="002A44D0" w:rsidRDefault="00F54F32">
      <w:pPr>
        <w:rPr>
          <w:rFonts w:ascii="Calibri" w:hAnsi="Calibri" w:cs="Calibri"/>
          <w:sz w:val="20"/>
          <w:szCs w:val="20"/>
        </w:rPr>
      </w:pPr>
    </w:p>
    <w:p w14:paraId="66FA6171" w14:textId="3AEFDF42" w:rsidR="001E4B8E" w:rsidRPr="002A44D0" w:rsidRDefault="001E4B8E" w:rsidP="001E4B8E">
      <w:pPr>
        <w:rPr>
          <w:rFonts w:ascii="Calibri" w:hAnsi="Calibri" w:cs="Calibri"/>
          <w:sz w:val="20"/>
          <w:szCs w:val="20"/>
        </w:rPr>
      </w:pPr>
      <w:r w:rsidRPr="002A44D0">
        <w:rPr>
          <w:rFonts w:ascii="Calibri" w:hAnsi="Calibri" w:cs="Calibri"/>
          <w:sz w:val="20"/>
          <w:szCs w:val="20"/>
        </w:rPr>
        <w:t xml:space="preserve">Table </w:t>
      </w:r>
      <w:r w:rsidR="00AF07C8">
        <w:rPr>
          <w:rFonts w:ascii="Calibri" w:hAnsi="Calibri" w:cs="Calibri"/>
          <w:sz w:val="20"/>
          <w:szCs w:val="20"/>
        </w:rPr>
        <w:t>2</w:t>
      </w:r>
      <w:r w:rsidRPr="002A44D0">
        <w:rPr>
          <w:rFonts w:ascii="Calibri" w:hAnsi="Calibri" w:cs="Calibri"/>
          <w:sz w:val="20"/>
          <w:szCs w:val="20"/>
        </w:rPr>
        <w:t xml:space="preserve">. General findings according to origin </w:t>
      </w:r>
      <w:r w:rsidR="006D08A2" w:rsidRPr="002A44D0">
        <w:rPr>
          <w:rFonts w:ascii="Calibri" w:hAnsi="Calibri" w:cs="Calibri"/>
          <w:sz w:val="20"/>
          <w:szCs w:val="20"/>
        </w:rPr>
        <w:t>in adult participa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2"/>
        <w:gridCol w:w="1542"/>
        <w:gridCol w:w="3092"/>
        <w:gridCol w:w="1425"/>
        <w:gridCol w:w="1197"/>
      </w:tblGrid>
      <w:tr w:rsidR="00F54F32" w:rsidRPr="002A44D0" w14:paraId="73883376" w14:textId="77777777" w:rsidTr="00E0441E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0148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untry of Origin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AD7B6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ender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22F93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itial suspicion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7C556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sul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5127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ntity</w:t>
            </w:r>
          </w:p>
        </w:tc>
      </w:tr>
      <w:tr w:rsidR="00F54F32" w:rsidRPr="002A44D0" w14:paraId="091B70FB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1E18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geria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4BAB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CDDE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ngenital myopathy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B82F5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CB85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26B32766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017B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ile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C3A4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636F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l myopathy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89914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6291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36FE8477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3BE9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gypt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63AE6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E80EA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ngenital myasthenic syndrome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47869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2119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523E480B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8E8A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1EA6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89F6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GM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A365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2B71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3C556BDE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E77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A75B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3CE2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5004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7FD9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0F4E1C1A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FACB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FABE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F8F5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A8FBD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4379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</w:tr>
      <w:tr w:rsidR="00F54F32" w:rsidRPr="002A44D0" w14:paraId="451BC132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CC30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36DC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B8591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FD808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61E8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F54F32" w:rsidRPr="002A44D0" w14:paraId="3EA3E8D5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72AE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5D0C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50D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9656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2713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31B326D0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008E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4DF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5E53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4B6D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740F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2E28FC29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B85B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4DC8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B982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B7DA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D0FC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3AEC812D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759A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8470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150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C7819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F847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54F32" w:rsidRPr="002A44D0" w14:paraId="28D0C4CB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CD5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B6EA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3069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8FA4C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FA65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F54F32" w:rsidRPr="002A44D0" w14:paraId="7F706FB9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59E3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7DE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C9F9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25A1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78F8" w14:textId="77777777" w:rsidR="00F54F32" w:rsidRPr="002A44D0" w:rsidRDefault="00F54F32" w:rsidP="00F54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69DF7753" w14:textId="77777777" w:rsidTr="00E0441E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FDC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nc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30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7A2" w14:textId="5AA9F6A6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myotrophic lateral sclerosis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6A1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A28A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72660" w:rsidRPr="002A44D0" w14:paraId="5AB4D595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A4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313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741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E3E25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00D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555B3C2A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0EA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4E67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2A6C1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3EBB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AEC3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3AED9156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027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FB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523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ngenital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283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409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</w:tr>
      <w:tr w:rsidR="00972660" w:rsidRPr="002A44D0" w14:paraId="06768E86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7B9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38F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012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F45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3F6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</w:tr>
      <w:tr w:rsidR="00972660" w:rsidRPr="002A44D0" w14:paraId="072717E0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4E4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919E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175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E765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EB2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72660" w:rsidRPr="002A44D0" w14:paraId="7C858C4D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969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0AF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E72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4D06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A43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3899CD1E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6581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6BF55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05EE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B647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E29A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03D9D37D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C0F3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39C3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DE80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GM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BF817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5B21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72660" w:rsidRPr="002A44D0" w14:paraId="101817D1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155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580A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6DD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c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CF9E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9E7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</w:tr>
      <w:tr w:rsidR="00972660" w:rsidRPr="002A44D0" w14:paraId="5BC5ACF0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A5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4B91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799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353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4EE7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972660" w:rsidRPr="002A44D0" w14:paraId="419AFC8A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5C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81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979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DC77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709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72660" w:rsidRPr="002A44D0" w14:paraId="0682C4B0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0FF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AFF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243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6C97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9F5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</w:tr>
      <w:tr w:rsidR="00972660" w:rsidRPr="002A44D0" w14:paraId="0CB7DDD1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AE5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D8E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6CA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8E56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FE2E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72660" w:rsidRPr="002A44D0" w14:paraId="15D6FA2A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49C3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5F1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8187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1CF0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98E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972660" w:rsidRPr="002A44D0" w14:paraId="1677CBFA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D6BA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83A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53E3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uscular dystrop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9FF3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7D7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72660" w:rsidRPr="002A44D0" w14:paraId="46447E9E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5B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E07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FAC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206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D7F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72660" w:rsidRPr="002A44D0" w14:paraId="5E49C2D3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4359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7FE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A13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60B07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DBCA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72660" w:rsidRPr="002A44D0" w14:paraId="657AC649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0ED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2C8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527A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BD4B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FB0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1C68EB7E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D0F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48AE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E53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C77E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C6D7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067127B9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FBE5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3FB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C3F9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03E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2DC0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0441E" w:rsidRPr="002A44D0" w14:paraId="7B452024" w14:textId="77777777" w:rsidTr="00E0441E">
        <w:trPr>
          <w:trHeight w:val="300"/>
        </w:trPr>
        <w:tc>
          <w:tcPr>
            <w:tcW w:w="89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992F" w14:textId="77777777" w:rsidR="00E0441E" w:rsidRPr="002A44D0" w:rsidRDefault="00E0441E" w:rsidP="00A9632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63A9" w14:textId="77777777" w:rsidR="00E0441E" w:rsidRPr="002A44D0" w:rsidRDefault="00E0441E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1E17" w14:textId="77777777" w:rsidR="00E0441E" w:rsidRPr="002A44D0" w:rsidRDefault="00E0441E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c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52E13" w14:textId="77777777" w:rsidR="00E0441E" w:rsidRPr="002A44D0" w:rsidRDefault="00E0441E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60F2" w14:textId="00980E51" w:rsidR="00E0441E" w:rsidRPr="002A44D0" w:rsidRDefault="00A96329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0441E" w:rsidRPr="002A44D0" w14:paraId="7A50FAEF" w14:textId="77777777" w:rsidTr="00E0441E">
        <w:trPr>
          <w:trHeight w:val="300"/>
        </w:trPr>
        <w:tc>
          <w:tcPr>
            <w:tcW w:w="890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3B0D" w14:textId="77777777" w:rsidR="00E0441E" w:rsidRPr="002A44D0" w:rsidRDefault="00E0441E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A2CE0" w14:textId="3B3232AC" w:rsidR="00E0441E" w:rsidRPr="002A44D0" w:rsidRDefault="00E0441E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86E56" w14:textId="42DF0103" w:rsidR="00E0441E" w:rsidRPr="002A44D0" w:rsidRDefault="00E0441E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uscular dystrop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D8E5F" w14:textId="0E12FA85" w:rsidR="00E0441E" w:rsidRPr="002A44D0" w:rsidRDefault="00E0441E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B7DAB" w14:textId="09216A81" w:rsidR="00E0441E" w:rsidRPr="002A44D0" w:rsidRDefault="00E0441E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2AA3842C" w14:textId="77777777" w:rsidTr="00E0441E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0B9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omania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E20A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791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GM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150E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91A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00DC8DE0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C2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D83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26D5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494B8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25E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4C3B8F2C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6906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C9D3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5CEF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124A2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6145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72660" w:rsidRPr="002A44D0" w14:paraId="20D8CB64" w14:textId="77777777" w:rsidTr="00E0441E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759C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A75B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250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keletal dysplasia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33924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F69D" w14:textId="77777777" w:rsidR="00972660" w:rsidRPr="002A44D0" w:rsidRDefault="00972660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C253CB" w:rsidRPr="002A44D0" w14:paraId="370322EA" w14:textId="77777777" w:rsidTr="00E0441E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B202B" w14:textId="77777777" w:rsidR="00C253CB" w:rsidRPr="002A44D0" w:rsidRDefault="00C253CB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DC7B7" w14:textId="77777777" w:rsidR="00C253CB" w:rsidRPr="002A44D0" w:rsidRDefault="00C253CB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3BD3A" w14:textId="77777777" w:rsidR="00C253CB" w:rsidRPr="002A44D0" w:rsidRDefault="00C253CB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F3CC0" w14:textId="26960549" w:rsidR="00C253CB" w:rsidRPr="002A44D0" w:rsidRDefault="00C253CB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tal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A740F" w14:textId="4324AADF" w:rsidR="00C253CB" w:rsidRPr="002A44D0" w:rsidRDefault="00C253CB" w:rsidP="0097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7</w:t>
            </w:r>
          </w:p>
        </w:tc>
      </w:tr>
    </w:tbl>
    <w:p w14:paraId="75C93BF8" w14:textId="77777777" w:rsidR="00F54F32" w:rsidRPr="002A44D0" w:rsidRDefault="00F54F32" w:rsidP="00067ABD">
      <w:pPr>
        <w:rPr>
          <w:rFonts w:ascii="Calibri" w:hAnsi="Calibri" w:cs="Calibri"/>
          <w:sz w:val="20"/>
          <w:szCs w:val="20"/>
        </w:rPr>
      </w:pPr>
    </w:p>
    <w:sectPr w:rsidR="00F54F32" w:rsidRPr="002A44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F32"/>
    <w:rsid w:val="000056C8"/>
    <w:rsid w:val="0001593A"/>
    <w:rsid w:val="00036E74"/>
    <w:rsid w:val="00067ABD"/>
    <w:rsid w:val="00197B6A"/>
    <w:rsid w:val="001E4B8E"/>
    <w:rsid w:val="002A44D0"/>
    <w:rsid w:val="002B791E"/>
    <w:rsid w:val="0035301A"/>
    <w:rsid w:val="00604595"/>
    <w:rsid w:val="006D08A2"/>
    <w:rsid w:val="007134A1"/>
    <w:rsid w:val="007938D6"/>
    <w:rsid w:val="008625A6"/>
    <w:rsid w:val="00972660"/>
    <w:rsid w:val="009A4476"/>
    <w:rsid w:val="009D547F"/>
    <w:rsid w:val="00A96329"/>
    <w:rsid w:val="00AB3683"/>
    <w:rsid w:val="00AF07C8"/>
    <w:rsid w:val="00BB4C5A"/>
    <w:rsid w:val="00C253CB"/>
    <w:rsid w:val="00CE6063"/>
    <w:rsid w:val="00D07A21"/>
    <w:rsid w:val="00D22F5B"/>
    <w:rsid w:val="00D47D7A"/>
    <w:rsid w:val="00D75241"/>
    <w:rsid w:val="00E0441E"/>
    <w:rsid w:val="00EC612F"/>
    <w:rsid w:val="00EF4AB7"/>
    <w:rsid w:val="00F54F32"/>
    <w:rsid w:val="00FF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7164D"/>
  <w15:chartTrackingRefBased/>
  <w15:docId w15:val="{AB0286B1-31FC-42A1-8D7E-D6A8A35CA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F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F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F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F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F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F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F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2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iranda</dc:creator>
  <cp:keywords/>
  <dc:description/>
  <cp:lastModifiedBy>Alexandru</cp:lastModifiedBy>
  <cp:revision>6</cp:revision>
  <dcterms:created xsi:type="dcterms:W3CDTF">2024-11-04T11:34:00Z</dcterms:created>
  <dcterms:modified xsi:type="dcterms:W3CDTF">2025-01-19T14:31:00Z</dcterms:modified>
</cp:coreProperties>
</file>